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5CE689" w14:textId="4D01E7B6" w:rsidR="00F17718" w:rsidRDefault="00F17718" w:rsidP="00F17718">
      <w:pPr>
        <w:rPr>
          <w:rFonts w:ascii="Times New Roman" w:hAnsi="Times New Roman" w:cs="Times New Roman"/>
        </w:rPr>
      </w:pPr>
      <w:bookmarkStart w:id="0" w:name="_GoBack"/>
      <w:bookmarkEnd w:id="0"/>
      <w:r w:rsidRPr="00F17718">
        <w:rPr>
          <w:rFonts w:ascii="Times New Roman" w:hAnsi="Times New Roman" w:cs="Times New Roman"/>
        </w:rPr>
        <w:t>Supplementary Information (SI)</w:t>
      </w:r>
    </w:p>
    <w:p w14:paraId="30008DBB" w14:textId="74B448E1" w:rsidR="003B4040" w:rsidRPr="00F17718" w:rsidRDefault="00F17718" w:rsidP="00F17718">
      <w:pPr>
        <w:jc w:val="center"/>
        <w:rPr>
          <w:rFonts w:ascii="Times New Roman" w:hAnsi="Times New Roman" w:cs="Times New Roman"/>
        </w:rPr>
      </w:pPr>
      <w:r w:rsidRPr="00F17718">
        <w:rPr>
          <w:rFonts w:ascii="Times New Roman" w:hAnsi="Times New Roman" w:cs="Times New Roman"/>
        </w:rPr>
        <w:t>Synergistic Targeting of Cancer-Related Proteins by Benzyl Isothiocyanate and Caffeic Acid: MLSD and Cytotoxic Mechanisms in MCF-7 Cells</w:t>
      </w:r>
    </w:p>
    <w:p w14:paraId="1D082EE9" w14:textId="77777777" w:rsidR="00F17718" w:rsidRDefault="00F17718"/>
    <w:p w14:paraId="380B0EB4" w14:textId="77777777" w:rsidR="00F17718" w:rsidRDefault="00F17718"/>
    <w:p w14:paraId="7F533D8C" w14:textId="2B6667BE" w:rsidR="00F17718" w:rsidRDefault="00F17718">
      <w:pPr>
        <w:rPr>
          <w:noProof/>
        </w:rPr>
      </w:pPr>
      <w:r>
        <w:rPr>
          <w:noProof/>
        </w:rPr>
        <w:drawing>
          <wp:inline distT="0" distB="0" distL="0" distR="0" wp14:anchorId="55318261" wp14:editId="3B723650">
            <wp:extent cx="5943600" cy="4438650"/>
            <wp:effectExtent l="0" t="0" r="0" b="0"/>
            <wp:docPr id="1304356097" name="Picture 1" descr="A close-up of a dn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4356097" name="Picture 1" descr="A close-up of a dna tes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38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76104C" w14:textId="31686D72" w:rsidR="00F17718" w:rsidRDefault="00F17718" w:rsidP="00F17718">
      <w:pPr>
        <w:rPr>
          <w:noProof/>
        </w:rPr>
      </w:pPr>
      <w:r>
        <w:rPr>
          <w:noProof/>
        </w:rPr>
        <w:t>(</w:t>
      </w:r>
      <w:r w:rsidRPr="00F17718">
        <w:rPr>
          <w:b/>
          <w:bCs/>
          <w:noProof/>
        </w:rPr>
        <w:t>a</w:t>
      </w:r>
      <w:r>
        <w:rPr>
          <w:noProof/>
        </w:rPr>
        <w:t>)</w:t>
      </w:r>
    </w:p>
    <w:p w14:paraId="3263ECAD" w14:textId="0803427B" w:rsidR="00F17718" w:rsidRDefault="00B65AAC" w:rsidP="00F17718">
      <w:r>
        <w:lastRenderedPageBreak/>
        <w:pict w14:anchorId="1F69189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349.5pt">
            <v:imagedata r:id="rId5" o:title="WhatsApp Image 2025-07-21 at 18.12"/>
          </v:shape>
        </w:pict>
      </w:r>
    </w:p>
    <w:p w14:paraId="024A3E81" w14:textId="177A79CD" w:rsidR="00F17718" w:rsidRDefault="00F17718" w:rsidP="00F17718">
      <w:r>
        <w:t>(</w:t>
      </w:r>
      <w:r w:rsidRPr="00F17718">
        <w:rPr>
          <w:b/>
          <w:bCs/>
        </w:rPr>
        <w:t>b</w:t>
      </w:r>
      <w:r>
        <w:t>)</w:t>
      </w:r>
    </w:p>
    <w:p w14:paraId="161732FB" w14:textId="2FE7DD76" w:rsidR="00F17718" w:rsidRDefault="00F17718" w:rsidP="00F17718">
      <w:r>
        <w:rPr>
          <w:noProof/>
        </w:rPr>
        <w:lastRenderedPageBreak/>
        <w:drawing>
          <wp:inline distT="0" distB="0" distL="0" distR="0" wp14:anchorId="226BC721" wp14:editId="6E4DD85C">
            <wp:extent cx="5943600" cy="4438650"/>
            <wp:effectExtent l="0" t="0" r="0" b="0"/>
            <wp:docPr id="1563163710" name="Picture 2" descr="A close-up of a test tub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3163710" name="Picture 2" descr="A close-up of a test tub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38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960216" w14:textId="1FFC7BE3" w:rsidR="00F17718" w:rsidRDefault="00F17718" w:rsidP="00F17718">
      <w:r>
        <w:t>(</w:t>
      </w:r>
      <w:r w:rsidRPr="00F17718">
        <w:rPr>
          <w:b/>
          <w:bCs/>
        </w:rPr>
        <w:t>c</w:t>
      </w:r>
      <w:r>
        <w:t>)</w:t>
      </w:r>
    </w:p>
    <w:p w14:paraId="2C3F6D2A" w14:textId="0CFD4516" w:rsidR="00F17718" w:rsidRDefault="00FB1A38" w:rsidP="00F17718">
      <w:r w:rsidRPr="00FB1A38">
        <w:t>Figure S1. Western blot analysis of total protein expression from three biological replicates (n = 3; a, b, c) of MCF-7 cells treated with a combination of BITC and CA</w:t>
      </w:r>
    </w:p>
    <w:sectPr w:rsidR="00F177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718"/>
    <w:rsid w:val="001D6536"/>
    <w:rsid w:val="003B4040"/>
    <w:rsid w:val="00477FB2"/>
    <w:rsid w:val="00500A19"/>
    <w:rsid w:val="005579EA"/>
    <w:rsid w:val="00590ACF"/>
    <w:rsid w:val="00627D68"/>
    <w:rsid w:val="006C73BE"/>
    <w:rsid w:val="007C2DDF"/>
    <w:rsid w:val="009B2436"/>
    <w:rsid w:val="00B210D5"/>
    <w:rsid w:val="00B65AAC"/>
    <w:rsid w:val="00D5266D"/>
    <w:rsid w:val="00F17718"/>
    <w:rsid w:val="00FB1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98CAA"/>
  <w15:chartTrackingRefBased/>
  <w15:docId w15:val="{36050433-1B3E-469A-9D68-2B7427B6F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77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77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77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77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77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77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77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77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77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77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77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77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77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77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77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77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77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77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77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77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77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77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77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77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77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77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77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77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771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boobchem mahboobchem</dc:creator>
  <cp:keywords/>
  <dc:description/>
  <cp:lastModifiedBy>USER</cp:lastModifiedBy>
  <cp:revision>2</cp:revision>
  <dcterms:created xsi:type="dcterms:W3CDTF">2025-07-24T07:16:00Z</dcterms:created>
  <dcterms:modified xsi:type="dcterms:W3CDTF">2025-07-24T07:16:00Z</dcterms:modified>
</cp:coreProperties>
</file>